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B6D01" w14:textId="77777777" w:rsidR="00A62C55" w:rsidRDefault="00A62C55" w:rsidP="00A62C55">
      <w:pPr>
        <w:pStyle w:val="Heading3"/>
        <w:spacing w:before="120"/>
      </w:pPr>
      <w:r>
        <w:t xml:space="preserve">Table S2. </w:t>
      </w:r>
      <w:r>
        <w:rPr>
          <w:rFonts w:hint="eastAsia"/>
        </w:rPr>
        <w:t xml:space="preserve">Probe sets corresponding to </w:t>
      </w:r>
      <w:r w:rsidRPr="005C2AEF">
        <w:rPr>
          <w:rFonts w:hint="eastAsia"/>
          <w:i/>
        </w:rPr>
        <w:t>P</w:t>
      </w:r>
      <w:r>
        <w:rPr>
          <w:i/>
        </w:rPr>
        <w:t>t</w:t>
      </w:r>
      <w:r w:rsidRPr="005C2AEF">
        <w:rPr>
          <w:rFonts w:hint="eastAsia"/>
          <w:i/>
        </w:rPr>
        <w:t>Rab</w:t>
      </w:r>
      <w:r>
        <w:rPr>
          <w:rFonts w:hint="eastAsia"/>
        </w:rPr>
        <w:t xml:space="preserve"> genes.</w:t>
      </w:r>
    </w:p>
    <w:tbl>
      <w:tblPr>
        <w:tblW w:w="8964" w:type="dxa"/>
        <w:tblLook w:val="04A0" w:firstRow="1" w:lastRow="0" w:firstColumn="1" w:lastColumn="0" w:noHBand="0" w:noVBand="1"/>
      </w:tblPr>
      <w:tblGrid>
        <w:gridCol w:w="1008"/>
        <w:gridCol w:w="1152"/>
        <w:gridCol w:w="1584"/>
        <w:gridCol w:w="2646"/>
        <w:gridCol w:w="2430"/>
        <w:gridCol w:w="90"/>
        <w:gridCol w:w="54"/>
      </w:tblGrid>
      <w:tr w:rsidR="00A62C55" w:rsidRPr="003C094F" w14:paraId="5CCE8169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178E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Subfamil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494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FF5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00E6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Corresponding Affymetrix I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5A45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Corresponding NimbleGen ID</w:t>
            </w:r>
          </w:p>
        </w:tc>
      </w:tr>
      <w:tr w:rsidR="00A62C55" w:rsidRPr="003C094F" w14:paraId="5BA98711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70E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82D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1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4BF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1G374000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549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4946.1.S1_a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D80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2042</w:t>
            </w:r>
          </w:p>
        </w:tc>
      </w:tr>
      <w:tr w:rsidR="00A62C55" w:rsidRPr="003C094F" w14:paraId="6DFA73AF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810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9C7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1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C19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4G0514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9C1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#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37E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22915</w:t>
            </w:r>
          </w:p>
        </w:tc>
      </w:tr>
      <w:tr w:rsidR="00A62C55" w:rsidRPr="003C094F" w14:paraId="70C98631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F2B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3C5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1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308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4G0605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3B4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#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28F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#N/A</w:t>
            </w:r>
          </w:p>
        </w:tc>
      </w:tr>
      <w:tr w:rsidR="00A62C55" w:rsidRPr="003C094F" w14:paraId="2B8EE56A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F18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697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1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D45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4G0610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4DE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6112.1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FB1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20107</w:t>
            </w:r>
          </w:p>
        </w:tc>
      </w:tr>
      <w:tr w:rsidR="00A62C55" w:rsidRPr="003C094F" w14:paraId="42E03B5E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E15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55B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1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6E3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1G0609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45E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#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485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#N/A</w:t>
            </w:r>
          </w:p>
        </w:tc>
      </w:tr>
      <w:tr w:rsidR="00A62C55" w:rsidRPr="003C094F" w14:paraId="33411932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6D3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090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1f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81B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1G0613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451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9745.1.A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7E8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28850</w:t>
            </w:r>
          </w:p>
        </w:tc>
      </w:tr>
      <w:tr w:rsidR="00A62C55" w:rsidRPr="003C094F" w14:paraId="2A0078CA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501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02F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1g.ψ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35D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1G0702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365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#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F73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38514</w:t>
            </w:r>
          </w:p>
        </w:tc>
      </w:tr>
      <w:tr w:rsidR="00A62C55" w:rsidRPr="003C094F" w14:paraId="70BDD4E0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958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519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1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5AD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1G0703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5C7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1415.1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3F3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1218</w:t>
            </w:r>
          </w:p>
        </w:tc>
      </w:tr>
      <w:tr w:rsidR="00A62C55" w:rsidRPr="003C094F" w14:paraId="6902602F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774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D4C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1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061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3G1236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9F7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145773.1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67A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38230</w:t>
            </w:r>
          </w:p>
        </w:tc>
      </w:tr>
      <w:tr w:rsidR="00A62C55" w:rsidRPr="003C094F" w14:paraId="4F4F3292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E83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8F9C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1j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2BD1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9G092500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D73A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#N/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B768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12158</w:t>
            </w:r>
          </w:p>
        </w:tc>
      </w:tr>
      <w:tr w:rsidR="00A62C55" w:rsidRPr="003C094F" w14:paraId="0230639C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EBD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B16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2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D65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3G0041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9ED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6208.1.S1_s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EEB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#N/A</w:t>
            </w:r>
          </w:p>
        </w:tc>
      </w:tr>
      <w:tr w:rsidR="00A62C55" w:rsidRPr="003C094F" w14:paraId="5EBD83A0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009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34B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2b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202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4G2264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6F0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5625.1.S1_s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102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#N/A</w:t>
            </w:r>
          </w:p>
        </w:tc>
      </w:tr>
      <w:tr w:rsidR="00A62C55" w:rsidRPr="003C094F" w14:paraId="032F77F4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6F7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3CFA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1B54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16A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1093.1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5D5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A62C55" w:rsidRPr="003C094F" w14:paraId="1B635123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83D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8B6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2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A78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6G0003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5C4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26639.2.A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24D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19578</w:t>
            </w:r>
          </w:p>
        </w:tc>
      </w:tr>
      <w:tr w:rsidR="00A62C55" w:rsidRPr="003C094F" w14:paraId="6CA085A0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623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A74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2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02F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8G0613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E7A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207732.1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637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15066</w:t>
            </w:r>
          </w:p>
        </w:tc>
      </w:tr>
      <w:tr w:rsidR="00A62C55" w:rsidRPr="003C094F" w14:paraId="4653B47E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2A3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206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2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C20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0G1972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448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209315.1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116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#N/A</w:t>
            </w:r>
          </w:p>
        </w:tc>
      </w:tr>
      <w:tr w:rsidR="00A62C55" w:rsidRPr="003C094F" w14:paraId="3F64D8EB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221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8777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2f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AEE8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6G000400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D88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1462.3.S1_s_a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CBD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28337</w:t>
            </w:r>
          </w:p>
        </w:tc>
      </w:tr>
      <w:tr w:rsidR="00A62C55" w:rsidRPr="003C094F" w14:paraId="18E7E56D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7DF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81A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3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1AA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2G1757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1B5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117432.1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BC4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5934</w:t>
            </w:r>
          </w:p>
        </w:tc>
      </w:tr>
      <w:tr w:rsidR="00A62C55" w:rsidRPr="003C094F" w14:paraId="39BDCCDE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43B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871BF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3b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853B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4G1022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77F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612.1.S1_s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085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26673</w:t>
            </w:r>
          </w:p>
        </w:tc>
      </w:tr>
      <w:tr w:rsidR="00A62C55" w:rsidRPr="003C094F" w14:paraId="1FB3335B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43A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44F4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338A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240D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134524.1.A1_a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EDCA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A62C55" w:rsidRPr="003C094F" w14:paraId="78676561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F13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A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A06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4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6BA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1G2701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FC9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7187.1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8C9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0045</w:t>
            </w:r>
          </w:p>
        </w:tc>
      </w:tr>
      <w:tr w:rsidR="00A62C55" w:rsidRPr="003C094F" w14:paraId="0FF9ECA5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22F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1B5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4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249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5G0730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6C1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24385.1.A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C9D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19659</w:t>
            </w:r>
          </w:p>
        </w:tc>
      </w:tr>
      <w:tr w:rsidR="00A62C55" w:rsidRPr="003C094F" w14:paraId="53229AD3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22C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EB0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4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409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6G0577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D7A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216780.1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C48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35345</w:t>
            </w:r>
          </w:p>
        </w:tc>
      </w:tr>
      <w:tr w:rsidR="00A62C55" w:rsidRPr="003C094F" w14:paraId="1433BFEC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643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C04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4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712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7G0960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2EC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6386.1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1A5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4346</w:t>
            </w:r>
          </w:p>
        </w:tc>
      </w:tr>
      <w:tr w:rsidR="00A62C55" w:rsidRPr="003C094F" w14:paraId="48AB9BDD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6705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F940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4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E26F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6G050400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9661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213313.1.S1_a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F299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16663</w:t>
            </w:r>
          </w:p>
        </w:tc>
      </w:tr>
      <w:tr w:rsidR="00A62C55" w:rsidRPr="003C094F" w14:paraId="23E0BCA9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397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A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3FD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5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BCE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2G2318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9A5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977.1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22A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19878</w:t>
            </w:r>
          </w:p>
        </w:tc>
      </w:tr>
      <w:tr w:rsidR="00A62C55" w:rsidRPr="003C094F" w14:paraId="6E773587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5E4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F30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5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207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2G2495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709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6418.2.S1_a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438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22218</w:t>
            </w:r>
          </w:p>
        </w:tc>
      </w:tr>
      <w:tr w:rsidR="00A62C55" w:rsidRPr="003C094F" w14:paraId="0B3681C3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667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D43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5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3F3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6G0154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95B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#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B0A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4266</w:t>
            </w:r>
          </w:p>
        </w:tc>
      </w:tr>
      <w:tr w:rsidR="00A62C55" w:rsidRPr="003C094F" w14:paraId="59368C7F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C4D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81D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5d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990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4G1503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A61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1488.1.S1_a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A68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3482</w:t>
            </w:r>
          </w:p>
        </w:tc>
      </w:tr>
      <w:tr w:rsidR="00A62C55" w:rsidRPr="003C094F" w14:paraId="1E70427D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C82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3DFE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1894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DD2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84358.1.A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47E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A62C55" w:rsidRPr="003C094F" w14:paraId="3D5DFC5A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384C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8EE0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5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05D6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6G010300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D2B7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65.1.S1_a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93A4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1856</w:t>
            </w:r>
          </w:p>
        </w:tc>
      </w:tr>
      <w:tr w:rsidR="00A62C55" w:rsidRPr="003C094F" w14:paraId="72B73912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6EFD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A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D1C6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A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82FF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5G039700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747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95018.1.A1_s_a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0FF1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4735</w:t>
            </w:r>
          </w:p>
        </w:tc>
      </w:tr>
      <w:tr w:rsidR="00A62C55" w:rsidRPr="003C094F" w14:paraId="28DCF37A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635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2BB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B1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C6C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6G0015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813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522.1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60D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2720</w:t>
            </w:r>
          </w:p>
        </w:tc>
      </w:tr>
      <w:tr w:rsidR="00A62C55" w:rsidRPr="003C094F" w14:paraId="5E342736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461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ED81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B1b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4CE3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9G159600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B28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73678.1.S1_a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4EF7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18091</w:t>
            </w:r>
          </w:p>
        </w:tc>
      </w:tr>
      <w:tr w:rsidR="00A62C55" w:rsidRPr="003C094F" w14:paraId="4A89B06D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212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9E0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B1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54D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6G0022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EEA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8685.3.S1_a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9D7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28764</w:t>
            </w:r>
          </w:p>
        </w:tc>
      </w:tr>
      <w:tr w:rsidR="00A62C55" w:rsidRPr="003C094F" w14:paraId="47EA1240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296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2C2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C1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EF4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2G0744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03C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27233.1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ED3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12941</w:t>
            </w:r>
          </w:p>
        </w:tc>
      </w:tr>
      <w:tr w:rsidR="00A62C55" w:rsidRPr="003C094F" w14:paraId="76F6E7D3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EEB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285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C1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6D0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5G0635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498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#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075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2600</w:t>
            </w:r>
          </w:p>
        </w:tc>
      </w:tr>
      <w:tr w:rsidR="00A62C55" w:rsidRPr="003C094F" w14:paraId="6E7DD613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88BA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653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C1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462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7G105500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D38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249.321.S1_a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AE27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4343</w:t>
            </w:r>
          </w:p>
        </w:tc>
      </w:tr>
      <w:tr w:rsidR="00A62C55" w:rsidRPr="003C094F" w14:paraId="0EA3873D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981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86D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C2a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057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6G1214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009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4475.1.S1_s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C69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40514</w:t>
            </w:r>
          </w:p>
        </w:tc>
      </w:tr>
      <w:tr w:rsidR="00A62C55" w:rsidRPr="003C094F" w14:paraId="3C8B10AF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EB7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189A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9A4F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F8B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1175.1.A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307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A62C55" w:rsidRPr="003C094F" w14:paraId="4B719359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E00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D0F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C2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C00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8G0320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638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207596.1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C2A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0943</w:t>
            </w:r>
          </w:p>
        </w:tc>
      </w:tr>
      <w:tr w:rsidR="00A62C55" w:rsidRPr="003C094F" w14:paraId="6C04A74C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96B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056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C2c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3F1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0G2296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AE3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770.1.A1_s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616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25325</w:t>
            </w:r>
          </w:p>
        </w:tc>
      </w:tr>
      <w:tr w:rsidR="00A62C55" w:rsidRPr="003C094F" w14:paraId="4B03A02D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0A9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B1A8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6742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E43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88920.1.A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4A0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A62C55" w:rsidRPr="003C094F" w14:paraId="66AA39A2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4B4E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60C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C2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A675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6G097800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C8B9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#N/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4F9A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4778</w:t>
            </w:r>
          </w:p>
        </w:tc>
      </w:tr>
      <w:tr w:rsidR="00A62C55" w:rsidRPr="003C094F" w14:paraId="0AB80B78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DE1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D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AA7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D1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559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3G0040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C6C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1437.1.S1_s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348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#N/A</w:t>
            </w:r>
          </w:p>
        </w:tc>
      </w:tr>
      <w:tr w:rsidR="00A62C55" w:rsidRPr="003C094F" w14:paraId="1F5ED7D4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A7C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D451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D1b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FC43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4G2266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60E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30207.1.S1_s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156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28637</w:t>
            </w:r>
          </w:p>
        </w:tc>
      </w:tr>
      <w:tr w:rsidR="00A62C55" w:rsidRPr="003C094F" w14:paraId="60C6E2B1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A977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1739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C4D0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327C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33230.2.S1_a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B012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A62C55" w:rsidRPr="003C094F" w14:paraId="12B7B488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97B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D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F5A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D2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69F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1G0804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7E6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5782.1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D0D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0155</w:t>
            </w:r>
          </w:p>
        </w:tc>
      </w:tr>
      <w:tr w:rsidR="00A62C55" w:rsidRPr="003C094F" w14:paraId="6A2A9F2E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728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F2C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D2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279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1G1528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86C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4110.1.S1_a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6AD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37900</w:t>
            </w:r>
          </w:p>
        </w:tc>
      </w:tr>
      <w:tr w:rsidR="00A62C55" w:rsidRPr="003C094F" w14:paraId="29E21D0E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A93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6B7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D2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2DB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2G1384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B50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4217.1.A1_s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BF2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3967</w:t>
            </w:r>
          </w:p>
        </w:tc>
      </w:tr>
      <w:tr w:rsidR="00A62C55" w:rsidRPr="003C094F" w14:paraId="6F8ED5E5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77A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2C2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D2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3F3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3G0818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F3A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5357.1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E22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4040</w:t>
            </w:r>
          </w:p>
        </w:tc>
      </w:tr>
      <w:tr w:rsidR="00A62C55" w:rsidRPr="003C094F" w14:paraId="0C122B5A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0A95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CCE2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D2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DE22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4G049400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98AF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4217.2.S1_s_a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52AA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29573</w:t>
            </w:r>
          </w:p>
        </w:tc>
      </w:tr>
      <w:tr w:rsidR="00A62C55" w:rsidRPr="003C094F" w14:paraId="56BC992A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D7A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6E0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E1a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701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1G2361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0E6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4604.1.S1_s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365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3856</w:t>
            </w:r>
          </w:p>
        </w:tc>
      </w:tr>
      <w:tr w:rsidR="00A62C55" w:rsidRPr="003C094F" w14:paraId="46746D90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D50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4145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C9E4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DEE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14585.3.S1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519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A62C55" w:rsidRPr="003C094F" w14:paraId="16251D25" w14:textId="77777777" w:rsidTr="00946796">
        <w:trPr>
          <w:gridAfter w:val="2"/>
          <w:wAfter w:w="14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FC2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A7D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FF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FF0000"/>
                <w:kern w:val="0"/>
                <w:sz w:val="18"/>
                <w:szCs w:val="18"/>
              </w:rPr>
              <w:t>PtRabE1b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27A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3C094F">
              <w:rPr>
                <w:color w:val="FF0000"/>
                <w:kern w:val="0"/>
                <w:sz w:val="18"/>
                <w:szCs w:val="18"/>
              </w:rPr>
              <w:t>Potri.008G0517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A96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3C094F">
              <w:rPr>
                <w:color w:val="FF0000"/>
                <w:kern w:val="0"/>
                <w:sz w:val="18"/>
                <w:szCs w:val="18"/>
              </w:rPr>
              <w:t>Ptp.2072.2.S1_s_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953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3C094F">
              <w:rPr>
                <w:color w:val="FF0000"/>
                <w:kern w:val="0"/>
                <w:sz w:val="18"/>
                <w:szCs w:val="18"/>
              </w:rPr>
              <w:t>TREE0002S00020191</w:t>
            </w:r>
          </w:p>
        </w:tc>
      </w:tr>
      <w:tr w:rsidR="00A62C55" w:rsidRPr="003C094F" w14:paraId="28DB4BA3" w14:textId="77777777" w:rsidTr="00946796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CB9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E2DB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C480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152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3C094F">
              <w:rPr>
                <w:color w:val="FF0000"/>
                <w:kern w:val="0"/>
                <w:sz w:val="18"/>
                <w:szCs w:val="18"/>
              </w:rPr>
              <w:t>PtpAffx.12284.1.A1_s_at</w:t>
            </w:r>
          </w:p>
        </w:tc>
      </w:tr>
      <w:tr w:rsidR="00A62C55" w:rsidRPr="003C094F" w14:paraId="63CA4EB0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6BF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845C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9321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832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3C094F">
              <w:rPr>
                <w:color w:val="FF0000"/>
                <w:kern w:val="0"/>
                <w:sz w:val="18"/>
                <w:szCs w:val="18"/>
              </w:rPr>
              <w:t>PtpAffx.207693.1.S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517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</w:p>
        </w:tc>
      </w:tr>
      <w:tr w:rsidR="00A62C55" w:rsidRPr="003C094F" w14:paraId="09A3FEA4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B2B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1AB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E1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1C2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9G0279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80F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14585.2.S1_a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CB1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0617</w:t>
            </w:r>
          </w:p>
        </w:tc>
      </w:tr>
      <w:tr w:rsidR="00A62C55" w:rsidRPr="003C094F" w14:paraId="57C5165D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8AA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27E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E1d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668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0G2089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A62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2072.1.S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011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3235</w:t>
            </w:r>
          </w:p>
        </w:tc>
      </w:tr>
      <w:tr w:rsidR="00A62C55" w:rsidRPr="003C094F" w14:paraId="4793CF2C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7D86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5F9D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E110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F4F2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3497.1.A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C1AF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A62C55" w:rsidRPr="003C094F" w14:paraId="4FC0B48B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A97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3C4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F1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62C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8G0358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B84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5756.1.S1_a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ECD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0947</w:t>
            </w:r>
          </w:p>
        </w:tc>
      </w:tr>
      <w:tr w:rsidR="00A62C55" w:rsidRPr="003C094F" w14:paraId="773B5097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1A6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1B0F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F1b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E1C9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0G2263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9D2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5756.2.S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BCC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19526</w:t>
            </w:r>
          </w:p>
        </w:tc>
      </w:tr>
      <w:tr w:rsidR="00A62C55" w:rsidRPr="003C094F" w14:paraId="0FF738F1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A33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4963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2DE9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3472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93137.1.S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DE21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A62C55" w:rsidRPr="003C094F" w14:paraId="490945D6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2BF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DE2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F2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101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3G0549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B8A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113944.1.A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6DC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4025</w:t>
            </w:r>
          </w:p>
        </w:tc>
      </w:tr>
      <w:tr w:rsidR="00A62C55" w:rsidRPr="003C094F" w14:paraId="342DD99C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FFF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0BF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F2b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7BF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2G1178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ABA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1287.1.S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530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29211</w:t>
            </w:r>
          </w:p>
        </w:tc>
      </w:tr>
      <w:tr w:rsidR="00A62C55" w:rsidRPr="003C094F" w14:paraId="0C67B862" w14:textId="77777777" w:rsidTr="00946796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F3A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C966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1926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55B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99107.1.S1_s_at</w:t>
            </w:r>
          </w:p>
        </w:tc>
      </w:tr>
      <w:tr w:rsidR="00A62C55" w:rsidRPr="003C094F" w14:paraId="2E440716" w14:textId="77777777" w:rsidTr="00946796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4C1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8C29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D98C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380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99107.3.A1_s_at</w:t>
            </w:r>
          </w:p>
        </w:tc>
      </w:tr>
      <w:tr w:rsidR="00A62C55" w:rsidRPr="003C094F" w14:paraId="10B5CA57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A6B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9E8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F2c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CDE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5G1130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E36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1287.2.S1_s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451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18567</w:t>
            </w:r>
          </w:p>
        </w:tc>
      </w:tr>
      <w:tr w:rsidR="00A62C55" w:rsidRPr="003C094F" w14:paraId="65759364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165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4E96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C102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974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5102.1.A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B3A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A62C55" w:rsidRPr="003C094F" w14:paraId="2339692D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4F4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30CF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66C2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D68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5102.1.A1_x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231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A62C55" w:rsidRPr="003C094F" w14:paraId="4FE12AC0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496D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AEE5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F2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5BFB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18G079300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7C57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112256.1.S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F29B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28064</w:t>
            </w:r>
          </w:p>
        </w:tc>
      </w:tr>
      <w:tr w:rsidR="00A62C55" w:rsidRPr="003C094F" w14:paraId="631FFB8F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E19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G3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2F8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G3a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276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1G1829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9BA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5063.1.S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1BE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1945</w:t>
            </w:r>
          </w:p>
        </w:tc>
      </w:tr>
      <w:tr w:rsidR="00A62C55" w:rsidRPr="003C094F" w14:paraId="40BFC5E5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7A1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26F5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726A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267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5063.1.S1_s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93D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A62C55" w:rsidRPr="003C094F" w14:paraId="02C91640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C8C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DFA9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3689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6A3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25286.1.S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0E1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A62C55" w:rsidRPr="003C094F" w14:paraId="68BF70BD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531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876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G3b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24E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2G0624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8B6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266.1.S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03C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0261</w:t>
            </w:r>
          </w:p>
        </w:tc>
      </w:tr>
      <w:tr w:rsidR="00A62C55" w:rsidRPr="003C094F" w14:paraId="5878DC71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F56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6413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1811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8D6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18716.1.S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21B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A62C55" w:rsidRPr="003C094F" w14:paraId="2798581E" w14:textId="77777777" w:rsidTr="00946796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C42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BC61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C499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CD6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18716.3.S1_a_at</w:t>
            </w:r>
          </w:p>
        </w:tc>
      </w:tr>
      <w:tr w:rsidR="00A62C55" w:rsidRPr="003C094F" w14:paraId="6DE1D59A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2D0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0120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02C6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069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18716.4.S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F8F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A62C55" w:rsidRPr="003C094F" w14:paraId="2787FF1E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710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EB9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G3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D5B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3G0534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FA3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768.1.S1_s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F76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1784</w:t>
            </w:r>
          </w:p>
        </w:tc>
      </w:tr>
      <w:tr w:rsidR="00A62C55" w:rsidRPr="003C094F" w14:paraId="352317D0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F8A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78A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G3d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C7C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4G1534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F5F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5091.1.A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60D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0429</w:t>
            </w:r>
          </w:p>
        </w:tc>
      </w:tr>
      <w:tr w:rsidR="00A62C55" w:rsidRPr="003C094F" w14:paraId="1F5A26A9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675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B751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6C09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B87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1482.1.S1_s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B11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A62C55" w:rsidRPr="003C094F" w14:paraId="300EC1BF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F0A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B0B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G3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C86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5G0853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D72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205220.1.S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EFA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23766</w:t>
            </w:r>
          </w:p>
        </w:tc>
      </w:tr>
      <w:tr w:rsidR="00A62C55" w:rsidRPr="003C094F" w14:paraId="4B731032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7B6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EF0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G3f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3D8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5G1988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522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4203.1.S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1BF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4226</w:t>
            </w:r>
          </w:p>
        </w:tc>
      </w:tr>
      <w:tr w:rsidR="00A62C55" w:rsidRPr="003C094F" w14:paraId="20050027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1C9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393B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5D34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2CC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.4203.1.S1_s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7E6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A62C55" w:rsidRPr="003C094F" w14:paraId="57815645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A8D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2182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53C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0CE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18716.2.A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CD5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A62C55" w:rsidRPr="003C094F" w14:paraId="3D4652EF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779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FCF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G3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E459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7G0797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FDA7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207158.1.S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C8E8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24522</w:t>
            </w:r>
          </w:p>
        </w:tc>
      </w:tr>
      <w:tr w:rsidR="00A62C55" w:rsidRPr="003C094F" w14:paraId="19A06BB0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86ED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0398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G3h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B64E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9G115000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E31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1482.2.S1_a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A54B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0544</w:t>
            </w:r>
          </w:p>
        </w:tc>
      </w:tr>
      <w:tr w:rsidR="00A62C55" w:rsidRPr="003C094F" w14:paraId="0A23672D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00C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H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855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H1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8F1C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1G1479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EE9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#N/A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641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40578</w:t>
            </w:r>
          </w:p>
        </w:tc>
      </w:tr>
      <w:tr w:rsidR="00A62C55" w:rsidRPr="003C094F" w14:paraId="4CC6D754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F24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775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H1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0245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2G1355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FDB6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3422.1.S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17A4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02176</w:t>
            </w:r>
          </w:p>
        </w:tc>
      </w:tr>
      <w:tr w:rsidR="00A62C55" w:rsidRPr="003C094F" w14:paraId="7D3CE5DD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88D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3821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H1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160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3G0867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7C7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19719.1.A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8EBF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28697</w:t>
            </w:r>
          </w:p>
        </w:tc>
      </w:tr>
      <w:tr w:rsidR="00A62C55" w:rsidRPr="003C094F" w14:paraId="295AD252" w14:textId="77777777" w:rsidTr="00946796">
        <w:trPr>
          <w:gridAfter w:val="1"/>
          <w:wAfter w:w="54" w:type="dxa"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3D2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74FFEA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C094F">
              <w:rPr>
                <w:i/>
                <w:iCs/>
                <w:color w:val="000000"/>
                <w:kern w:val="0"/>
                <w:sz w:val="18"/>
                <w:szCs w:val="18"/>
              </w:rPr>
              <w:t>PtRabH1d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8AA78D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otri.005G0753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834B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205177.1.S1_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C17E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TREE0002S00017452</w:t>
            </w:r>
          </w:p>
        </w:tc>
      </w:tr>
      <w:tr w:rsidR="00A62C55" w:rsidRPr="003C094F" w14:paraId="33B1D64A" w14:textId="77777777" w:rsidTr="00946796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35B9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C094F">
              <w:rPr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CCA53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ACDA2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FA6E0" w14:textId="77777777" w:rsidR="00A62C55" w:rsidRPr="003C094F" w:rsidRDefault="00A62C55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C094F">
              <w:rPr>
                <w:color w:val="000000"/>
                <w:kern w:val="0"/>
                <w:sz w:val="18"/>
                <w:szCs w:val="18"/>
              </w:rPr>
              <w:t>PtpAffx.219447.1.S1_s_at</w:t>
            </w:r>
          </w:p>
        </w:tc>
      </w:tr>
    </w:tbl>
    <w:p w14:paraId="48769279" w14:textId="77777777" w:rsidR="00A62C55" w:rsidRDefault="00A62C55" w:rsidP="00A62C55">
      <w:pPr>
        <w:pStyle w:val="NoSpacing"/>
        <w:spacing w:before="120"/>
      </w:pPr>
    </w:p>
    <w:p w14:paraId="77049176" w14:textId="77777777" w:rsidR="00D45811" w:rsidRDefault="00D45811">
      <w:pPr>
        <w:spacing w:before="120"/>
      </w:pPr>
      <w:bookmarkStart w:id="0" w:name="_GoBack"/>
      <w:bookmarkEnd w:id="0"/>
    </w:p>
    <w:sectPr w:rsidR="00D45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C55"/>
    <w:rsid w:val="0014588C"/>
    <w:rsid w:val="00651052"/>
    <w:rsid w:val="00A62C55"/>
    <w:rsid w:val="00D45811"/>
    <w:rsid w:val="00E8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CACED"/>
  <w15:chartTrackingRefBased/>
  <w15:docId w15:val="{FD3C452D-9A16-4761-90FE-A47DD0700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C55"/>
    <w:pPr>
      <w:widowControl w:val="0"/>
      <w:spacing w:beforeLines="50" w:before="50" w:after="0" w:line="360" w:lineRule="auto"/>
      <w:jc w:val="both"/>
    </w:pPr>
    <w:rPr>
      <w:rFonts w:ascii="Times New Roman" w:eastAsia="Times New Roman" w:hAnsi="Times New Roman" w:cs="Times New Roman"/>
      <w:kern w:val="2"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62C55"/>
    <w:pPr>
      <w:keepNext/>
      <w:keepLines/>
      <w:spacing w:before="156"/>
      <w:outlineLvl w:val="2"/>
    </w:pPr>
    <w:rPr>
      <w:rFonts w:eastAsiaTheme="minorEastAsia"/>
      <w:b/>
      <w:b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62C55"/>
    <w:rPr>
      <w:rFonts w:ascii="Times New Roman" w:hAnsi="Times New Roman" w:cs="Times New Roman"/>
      <w:b/>
      <w:bCs/>
      <w:kern w:val="2"/>
      <w:sz w:val="24"/>
      <w:szCs w:val="21"/>
    </w:rPr>
  </w:style>
  <w:style w:type="paragraph" w:styleId="NoSpacing">
    <w:name w:val="No Spacing"/>
    <w:uiPriority w:val="1"/>
    <w:qFormat/>
    <w:rsid w:val="00A62C55"/>
    <w:pPr>
      <w:widowControl w:val="0"/>
      <w:spacing w:beforeLines="50" w:after="0" w:line="240" w:lineRule="auto"/>
      <w:jc w:val="both"/>
    </w:pPr>
    <w:rPr>
      <w:rFonts w:ascii="Times New Roman" w:eastAsia="Times New Roman" w:hAnsi="Times New Roman" w:cs="Times New Roman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4</Words>
  <Characters>4356</Characters>
  <Application>Microsoft Office Word</Application>
  <DocSecurity>0</DocSecurity>
  <Lines>36</Lines>
  <Paragraphs>10</Paragraphs>
  <ScaleCrop>false</ScaleCrop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n</dc:creator>
  <cp:keywords/>
  <dc:description/>
  <cp:lastModifiedBy>Zhang, Jin</cp:lastModifiedBy>
  <cp:revision>1</cp:revision>
  <dcterms:created xsi:type="dcterms:W3CDTF">2018-04-02T15:01:00Z</dcterms:created>
  <dcterms:modified xsi:type="dcterms:W3CDTF">2018-04-02T15:01:00Z</dcterms:modified>
</cp:coreProperties>
</file>